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C70" w:rsidRPr="00392EDF" w:rsidRDefault="00317C70" w:rsidP="00317C70">
      <w:pPr>
        <w:spacing w:line="400" w:lineRule="atLeast"/>
        <w:rPr>
          <w:rFonts w:ascii="Times New Roman" w:eastAsia="STKaiti" w:hAnsi="Times New Roman" w:cs="Times New Roman"/>
          <w:b/>
        </w:rPr>
      </w:pPr>
      <w:r w:rsidRPr="00392EDF">
        <w:rPr>
          <w:rFonts w:ascii="Times New Roman" w:hAnsi="Times New Roman" w:cs="Times New Roman"/>
          <w:b/>
        </w:rPr>
        <w:t>ANOVA comparison o</w:t>
      </w:r>
      <w:r>
        <w:rPr>
          <w:rFonts w:ascii="Times New Roman" w:hAnsi="Times New Roman" w:cs="Times New Roman"/>
          <w:b/>
        </w:rPr>
        <w:t>f plant species richness among three land use/cover types (parks, abandoned areas and concrete environment)</w:t>
      </w:r>
    </w:p>
    <w:tbl>
      <w:tblPr>
        <w:tblW w:w="76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1473"/>
        <w:gridCol w:w="1028"/>
        <w:gridCol w:w="1412"/>
        <w:gridCol w:w="1028"/>
        <w:gridCol w:w="1028"/>
      </w:tblGrid>
      <w:tr w:rsidR="00317C70" w:rsidTr="00DD6D7D">
        <w:trPr>
          <w:cantSplit/>
        </w:trPr>
        <w:tc>
          <w:tcPr>
            <w:tcW w:w="76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ANOVA</w:t>
            </w:r>
          </w:p>
        </w:tc>
      </w:tr>
      <w:tr w:rsidR="00317C70" w:rsidTr="00DD6D7D">
        <w:trPr>
          <w:cantSplit/>
        </w:trPr>
        <w:tc>
          <w:tcPr>
            <w:tcW w:w="76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7C70" w:rsidRDefault="00317C70" w:rsidP="00DD6D7D">
            <w:pPr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 xml:space="preserve">number  </w:t>
            </w:r>
          </w:p>
        </w:tc>
      </w:tr>
      <w:tr w:rsidR="00317C70" w:rsidTr="00DD6D7D">
        <w:trPr>
          <w:cantSplit/>
        </w:trPr>
        <w:tc>
          <w:tcPr>
            <w:tcW w:w="17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17C70" w:rsidRDefault="00317C70" w:rsidP="00DD6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7C70" w:rsidRDefault="00317C70" w:rsidP="00DD6D7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um of Squares</w:t>
            </w:r>
          </w:p>
        </w:tc>
        <w:tc>
          <w:tcPr>
            <w:tcW w:w="10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7C70" w:rsidRDefault="00317C70" w:rsidP="00DD6D7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14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7C70" w:rsidRDefault="00317C70" w:rsidP="00DD6D7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Square</w:t>
            </w:r>
          </w:p>
        </w:tc>
        <w:tc>
          <w:tcPr>
            <w:tcW w:w="10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17C70" w:rsidRDefault="00317C70" w:rsidP="00DD6D7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02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17C70" w:rsidRDefault="00317C70" w:rsidP="00DD6D7D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</w:tr>
      <w:tr w:rsidR="00317C70" w:rsidTr="00DD6D7D">
        <w:trPr>
          <w:cantSplit/>
        </w:trPr>
        <w:tc>
          <w:tcPr>
            <w:tcW w:w="170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7C70" w:rsidRDefault="00317C70" w:rsidP="00DD6D7D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etween Groups</w:t>
            </w:r>
          </w:p>
        </w:tc>
        <w:tc>
          <w:tcPr>
            <w:tcW w:w="14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6.755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4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6.755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937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.003</w:t>
            </w:r>
          </w:p>
        </w:tc>
      </w:tr>
      <w:tr w:rsidR="00317C70" w:rsidTr="00DD6D7D">
        <w:trPr>
          <w:cantSplit/>
        </w:trPr>
        <w:tc>
          <w:tcPr>
            <w:tcW w:w="170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17C70" w:rsidRDefault="00317C70" w:rsidP="00DD6D7D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ithin Groups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0.984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.333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7C70" w:rsidRDefault="00317C70" w:rsidP="00DD6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7C70" w:rsidRDefault="00317C70" w:rsidP="00DD6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C70" w:rsidTr="00DD6D7D">
        <w:trPr>
          <w:cantSplit/>
        </w:trPr>
        <w:tc>
          <w:tcPr>
            <w:tcW w:w="170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7C70" w:rsidRDefault="00317C70" w:rsidP="00DD6D7D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otal</w:t>
            </w:r>
          </w:p>
        </w:tc>
        <w:tc>
          <w:tcPr>
            <w:tcW w:w="14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57.739</w:t>
            </w:r>
          </w:p>
        </w:tc>
        <w:tc>
          <w:tcPr>
            <w:tcW w:w="10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7C70" w:rsidRDefault="00317C70" w:rsidP="00DD6D7D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4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7C70" w:rsidRDefault="00317C70" w:rsidP="00DD6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7C70" w:rsidRDefault="00317C70" w:rsidP="00DD6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7C70" w:rsidRDefault="00317C70" w:rsidP="00DD6D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7C70" w:rsidRDefault="00317C70" w:rsidP="008B2818">
      <w:pPr>
        <w:rPr>
          <w:b/>
        </w:rPr>
      </w:pPr>
      <w:bookmarkStart w:id="0" w:name="_GoBack"/>
      <w:bookmarkEnd w:id="0"/>
    </w:p>
    <w:p w:rsidR="008B2818" w:rsidRPr="008B2818" w:rsidRDefault="008B2818" w:rsidP="008B2818">
      <w:pPr>
        <w:rPr>
          <w:b/>
        </w:rPr>
      </w:pPr>
      <w:r w:rsidRPr="008B2818">
        <w:rPr>
          <w:b/>
        </w:rPr>
        <w:t>Analysis 'Interactive-forward-selection', step 'Forward Selection'</w:t>
      </w:r>
    </w:p>
    <w:p w:rsidR="008B2818" w:rsidRDefault="008B2818" w:rsidP="008B2818">
      <w:r>
        <w:t>Method: CCA</w:t>
      </w:r>
    </w:p>
    <w:p w:rsidR="008B2818" w:rsidRDefault="008B2818" w:rsidP="008B2818">
      <w:r>
        <w:t>Total variation is 12.42098, expl</w:t>
      </w:r>
      <w:r w:rsidR="00476B07">
        <w:t>anatory variables account for 43</w:t>
      </w:r>
      <w:r>
        <w:t>.0%</w:t>
      </w:r>
      <w:r w:rsidR="00476B07">
        <w:t xml:space="preserve"> </w:t>
      </w:r>
    </w:p>
    <w:p w:rsidR="008B2818" w:rsidRDefault="008B2818" w:rsidP="008B2818">
      <w:r>
        <w:t xml:space="preserve"> (</w:t>
      </w:r>
      <w:proofErr w:type="gramStart"/>
      <w:r>
        <w:t>adjus</w:t>
      </w:r>
      <w:r w:rsidR="00476B07">
        <w:t>ted</w:t>
      </w:r>
      <w:proofErr w:type="gramEnd"/>
      <w:r w:rsidR="00476B07">
        <w:t xml:space="preserve"> explained variation is  28.3</w:t>
      </w:r>
      <w:r>
        <w:t>%)</w:t>
      </w:r>
      <w:r w:rsidR="00345AD1">
        <w:t xml:space="preserve"> </w:t>
      </w:r>
    </w:p>
    <w:p w:rsidR="008B2818" w:rsidRDefault="008B2818" w:rsidP="008B2818">
      <w:r>
        <w:t>Summary Table:</w:t>
      </w:r>
    </w:p>
    <w:p w:rsidR="008B2818" w:rsidRDefault="008B2818" w:rsidP="008B2818">
      <w:r>
        <w:t>Statistic</w:t>
      </w:r>
      <w:r>
        <w:tab/>
        <w:t>Axis 1</w:t>
      </w:r>
      <w:r>
        <w:tab/>
        <w:t>Axis 2</w:t>
      </w:r>
      <w:r>
        <w:tab/>
        <w:t>Axis 3</w:t>
      </w:r>
      <w:r>
        <w:tab/>
        <w:t>Axis 4</w:t>
      </w:r>
    </w:p>
    <w:p w:rsidR="008B2818" w:rsidRDefault="008B2818" w:rsidP="008B2818">
      <w:r>
        <w:t>Eigenvalues</w:t>
      </w:r>
      <w:r>
        <w:tab/>
        <w:t>0.7382</w:t>
      </w:r>
      <w:r>
        <w:tab/>
        <w:t>0.5952</w:t>
      </w:r>
      <w:r>
        <w:tab/>
        <w:t>0.4298</w:t>
      </w:r>
      <w:r>
        <w:tab/>
        <w:t>0.3485</w:t>
      </w:r>
    </w:p>
    <w:p w:rsidR="008B2818" w:rsidRDefault="008B2818" w:rsidP="008B2818">
      <w:r>
        <w:t>Explained variation (cumulative)</w:t>
      </w:r>
      <w:r>
        <w:tab/>
        <w:t>5.94</w:t>
      </w:r>
      <w:r>
        <w:tab/>
        <w:t>10.73</w:t>
      </w:r>
      <w:r>
        <w:tab/>
        <w:t>14.19</w:t>
      </w:r>
      <w:r>
        <w:tab/>
        <w:t>17.00</w:t>
      </w:r>
    </w:p>
    <w:p w:rsidR="008B2818" w:rsidRDefault="008B2818" w:rsidP="008B2818">
      <w:r>
        <w:t>Pseudo-canonical correlation</w:t>
      </w:r>
      <w:r>
        <w:tab/>
        <w:t>0.9418</w:t>
      </w:r>
      <w:r>
        <w:tab/>
        <w:t>0.9036</w:t>
      </w:r>
      <w:r>
        <w:tab/>
        <w:t>0.8378</w:t>
      </w:r>
      <w:r>
        <w:tab/>
        <w:t>0.8162</w:t>
      </w:r>
    </w:p>
    <w:p w:rsidR="008B2818" w:rsidRDefault="008B2818" w:rsidP="008B2818">
      <w:r>
        <w:t>Explained fitted variation (cumulative)</w:t>
      </w:r>
      <w:r>
        <w:tab/>
        <w:t>21.19</w:t>
      </w:r>
      <w:r>
        <w:tab/>
        <w:t>38.27</w:t>
      </w:r>
      <w:r>
        <w:tab/>
        <w:t>50.61</w:t>
      </w:r>
      <w:r>
        <w:tab/>
        <w:t>60.61</w:t>
      </w:r>
    </w:p>
    <w:p w:rsidR="008B2818" w:rsidRDefault="008B2818" w:rsidP="008B2818"/>
    <w:p w:rsidR="008B2818" w:rsidRDefault="008B2818" w:rsidP="008B2818">
      <w:r>
        <w:t>Analysis 'Interactive-forward-selection', step 'Forward Selection'</w:t>
      </w:r>
    </w:p>
    <w:p w:rsidR="008B2818" w:rsidRDefault="008B2818" w:rsidP="008B2818">
      <w:r>
        <w:t>Forward Selection Results:</w:t>
      </w:r>
    </w:p>
    <w:p w:rsidR="008B2818" w:rsidRDefault="008B2818" w:rsidP="008B2818">
      <w:r>
        <w:t>Name</w:t>
      </w:r>
      <w:r>
        <w:tab/>
        <w:t>Explains %</w:t>
      </w:r>
      <w:r>
        <w:tab/>
        <w:t>Contribution %</w:t>
      </w:r>
      <w:r>
        <w:tab/>
        <w:t>pseudo-F</w:t>
      </w:r>
      <w:r>
        <w:tab/>
        <w:t>P</w:t>
      </w:r>
    </w:p>
    <w:p w:rsidR="008B2818" w:rsidRDefault="003633C7" w:rsidP="008B2818">
      <w:proofErr w:type="spellStart"/>
      <w:r>
        <w:t>V</w:t>
      </w:r>
      <w:r w:rsidR="005E329F">
        <w:t>icov</w:t>
      </w:r>
      <w:proofErr w:type="spellEnd"/>
      <w:r w:rsidR="008B2818">
        <w:tab/>
      </w:r>
      <w:r w:rsidR="00A36903">
        <w:t>5.2</w:t>
      </w:r>
      <w:r w:rsidR="008B2818">
        <w:tab/>
        <w:t>14.2</w:t>
      </w:r>
      <w:r w:rsidR="008B2818">
        <w:tab/>
        <w:t>4.9</w:t>
      </w:r>
      <w:r w:rsidR="008B2818">
        <w:tab/>
        <w:t>0.002</w:t>
      </w:r>
    </w:p>
    <w:p w:rsidR="008B2818" w:rsidRDefault="005E329F" w:rsidP="008B2818">
      <w:proofErr w:type="spellStart"/>
      <w:r>
        <w:t>Sh</w:t>
      </w:r>
      <w:proofErr w:type="spellEnd"/>
      <w:r w:rsidR="00A36903">
        <w:tab/>
        <w:t>4</w:t>
      </w:r>
      <w:r w:rsidR="0027232A">
        <w:t>.8</w:t>
      </w:r>
      <w:r w:rsidR="0027232A">
        <w:tab/>
        <w:t>13.4</w:t>
      </w:r>
      <w:r w:rsidR="0027232A">
        <w:tab/>
        <w:t>4.7</w:t>
      </w:r>
      <w:r w:rsidR="008B2818">
        <w:tab/>
        <w:t>0.002</w:t>
      </w:r>
    </w:p>
    <w:p w:rsidR="008B2818" w:rsidRDefault="005E329F" w:rsidP="008B2818">
      <w:r>
        <w:t>Hi</w:t>
      </w:r>
      <w:r w:rsidR="00A36903">
        <w:tab/>
        <w:t>4</w:t>
      </w:r>
      <w:r w:rsidR="0027232A">
        <w:t>.5</w:t>
      </w:r>
      <w:r w:rsidR="0027232A">
        <w:tab/>
        <w:t>12.4</w:t>
      </w:r>
      <w:r w:rsidR="0027232A">
        <w:tab/>
        <w:t>4.4</w:t>
      </w:r>
      <w:r w:rsidR="008B2818">
        <w:tab/>
        <w:t>0.002</w:t>
      </w:r>
    </w:p>
    <w:p w:rsidR="008B2818" w:rsidRDefault="00F54086" w:rsidP="008B2818">
      <w:r>
        <w:t>We</w:t>
      </w:r>
      <w:r w:rsidR="00A36903">
        <w:tab/>
        <w:t>3</w:t>
      </w:r>
      <w:r w:rsidR="0027232A">
        <w:t>.4</w:t>
      </w:r>
      <w:r w:rsidR="0027232A">
        <w:tab/>
        <w:t>8.6</w:t>
      </w:r>
      <w:r w:rsidR="0027232A">
        <w:tab/>
        <w:t>3.1</w:t>
      </w:r>
      <w:r w:rsidR="008B2818">
        <w:tab/>
        <w:t>0.004</w:t>
      </w:r>
    </w:p>
    <w:p w:rsidR="008B2818" w:rsidRDefault="00287F5A" w:rsidP="008B2818">
      <w:r>
        <w:t>Man</w:t>
      </w:r>
      <w:r w:rsidR="00A36903">
        <w:tab/>
        <w:t>3</w:t>
      </w:r>
      <w:r w:rsidR="008B2818">
        <w:t>.</w:t>
      </w:r>
      <w:r w:rsidR="003211D3">
        <w:t>2</w:t>
      </w:r>
      <w:r w:rsidR="008B2818">
        <w:tab/>
      </w:r>
      <w:r w:rsidR="00881290">
        <w:t>7</w:t>
      </w:r>
      <w:r w:rsidR="0027232A">
        <w:t>.1</w:t>
      </w:r>
      <w:r w:rsidR="0027232A">
        <w:tab/>
        <w:t>3.0</w:t>
      </w:r>
      <w:r w:rsidR="008B2818">
        <w:tab/>
        <w:t>0.002</w:t>
      </w:r>
    </w:p>
    <w:p w:rsidR="008B2818" w:rsidRDefault="00287F5A" w:rsidP="008B2818">
      <w:proofErr w:type="spellStart"/>
      <w:r>
        <w:lastRenderedPageBreak/>
        <w:t>LuLc</w:t>
      </w:r>
      <w:proofErr w:type="spellEnd"/>
      <w:r w:rsidR="00A36903">
        <w:tab/>
      </w:r>
      <w:r w:rsidR="003211D3">
        <w:t>3.0</w:t>
      </w:r>
      <w:r w:rsidR="0027232A">
        <w:tab/>
        <w:t>6.6</w:t>
      </w:r>
      <w:r w:rsidR="0027232A">
        <w:tab/>
        <w:t>2.4</w:t>
      </w:r>
      <w:r w:rsidR="008B2818">
        <w:tab/>
        <w:t>0.006</w:t>
      </w:r>
    </w:p>
    <w:p w:rsidR="008B2818" w:rsidRDefault="00BA328F" w:rsidP="008B2818">
      <w:r>
        <w:t xml:space="preserve">Co  </w:t>
      </w:r>
      <w:r w:rsidR="00A36903">
        <w:tab/>
        <w:t>2.7</w:t>
      </w:r>
      <w:r w:rsidR="0027232A">
        <w:tab/>
        <w:t>5.7</w:t>
      </w:r>
      <w:r w:rsidR="0027232A">
        <w:tab/>
        <w:t>2.1</w:t>
      </w:r>
      <w:r w:rsidR="008B2818">
        <w:tab/>
        <w:t>0.002</w:t>
      </w:r>
    </w:p>
    <w:p w:rsidR="008B2818" w:rsidRDefault="00BA328F" w:rsidP="008B2818">
      <w:proofErr w:type="spellStart"/>
      <w:r>
        <w:t>JoMa</w:t>
      </w:r>
      <w:proofErr w:type="spellEnd"/>
      <w:r w:rsidR="00A36903">
        <w:tab/>
        <w:t>2.6</w:t>
      </w:r>
      <w:r w:rsidR="0027232A">
        <w:tab/>
        <w:t>5.2</w:t>
      </w:r>
      <w:r w:rsidR="0027232A">
        <w:tab/>
        <w:t>2.0</w:t>
      </w:r>
      <w:r w:rsidR="008B2818">
        <w:tab/>
        <w:t>0.008</w:t>
      </w:r>
    </w:p>
    <w:p w:rsidR="008B2818" w:rsidRDefault="00BA328F" w:rsidP="008B2818">
      <w:r>
        <w:t>Hu</w:t>
      </w:r>
      <w:r w:rsidR="00A36903">
        <w:tab/>
        <w:t>2.5</w:t>
      </w:r>
      <w:r w:rsidR="0027232A">
        <w:tab/>
        <w:t>5.0</w:t>
      </w:r>
      <w:r w:rsidR="0027232A">
        <w:tab/>
        <w:t>1.9</w:t>
      </w:r>
      <w:r w:rsidR="008B2818">
        <w:tab/>
        <w:t>0.004</w:t>
      </w:r>
    </w:p>
    <w:p w:rsidR="008B2818" w:rsidRDefault="00BA328F" w:rsidP="008B2818">
      <w:r>
        <w:t>SI</w:t>
      </w:r>
      <w:r w:rsidR="00A36903">
        <w:tab/>
        <w:t>2.4</w:t>
      </w:r>
      <w:r w:rsidR="0027232A">
        <w:tab/>
        <w:t>4.8</w:t>
      </w:r>
      <w:r w:rsidR="0027232A">
        <w:tab/>
        <w:t>1.8</w:t>
      </w:r>
      <w:r w:rsidR="008B2818">
        <w:tab/>
        <w:t>0.004</w:t>
      </w:r>
    </w:p>
    <w:p w:rsidR="008B2818" w:rsidRDefault="00BA328F" w:rsidP="008B2818">
      <w:r>
        <w:t>Di</w:t>
      </w:r>
      <w:r w:rsidR="00A36903">
        <w:tab/>
        <w:t>2</w:t>
      </w:r>
      <w:r w:rsidR="0027232A">
        <w:t>.4</w:t>
      </w:r>
      <w:r w:rsidR="0027232A">
        <w:tab/>
        <w:t>5.1</w:t>
      </w:r>
      <w:r w:rsidR="0027232A">
        <w:tab/>
        <w:t>2.0</w:t>
      </w:r>
      <w:r w:rsidR="008B2818">
        <w:tab/>
        <w:t>0.004</w:t>
      </w:r>
    </w:p>
    <w:p w:rsidR="008B2818" w:rsidRDefault="00CA6D14" w:rsidP="008B2818">
      <w:proofErr w:type="spellStart"/>
      <w:r>
        <w:t>Joden</w:t>
      </w:r>
      <w:proofErr w:type="spellEnd"/>
      <w:r w:rsidR="00A36903">
        <w:tab/>
        <w:t>2.3</w:t>
      </w:r>
      <w:r w:rsidR="008B2818">
        <w:tab/>
      </w:r>
      <w:r w:rsidR="00881290">
        <w:t>5</w:t>
      </w:r>
      <w:r w:rsidR="0027232A">
        <w:t>.8</w:t>
      </w:r>
      <w:r w:rsidR="0027232A">
        <w:tab/>
        <w:t>2.7</w:t>
      </w:r>
      <w:r w:rsidR="008B2818">
        <w:tab/>
        <w:t>0.002</w:t>
      </w:r>
    </w:p>
    <w:p w:rsidR="008B2818" w:rsidRDefault="00CA6D14" w:rsidP="008B2818">
      <w:proofErr w:type="spellStart"/>
      <w:r>
        <w:t>Josi</w:t>
      </w:r>
      <w:proofErr w:type="spellEnd"/>
      <w:r w:rsidR="00A36903">
        <w:tab/>
        <w:t>2</w:t>
      </w:r>
      <w:r w:rsidR="00881290">
        <w:t>.1</w:t>
      </w:r>
      <w:r w:rsidR="00881290">
        <w:tab/>
        <w:t>3.7</w:t>
      </w:r>
      <w:r w:rsidR="0027232A">
        <w:tab/>
        <w:t>1.6</w:t>
      </w:r>
      <w:r w:rsidR="008B2818">
        <w:tab/>
        <w:t>0.024</w:t>
      </w:r>
    </w:p>
    <w:p w:rsidR="008B2818" w:rsidRDefault="00CA6D14" w:rsidP="008B2818">
      <w:r>
        <w:t>Ma</w:t>
      </w:r>
      <w:r w:rsidR="00A36903">
        <w:t xml:space="preserve">         1.9</w:t>
      </w:r>
      <w:r w:rsidR="00863474">
        <w:t xml:space="preserve">         </w:t>
      </w:r>
      <w:r w:rsidR="00881290">
        <w:t>2.3</w:t>
      </w:r>
      <w:r w:rsidR="0027232A">
        <w:t xml:space="preserve">        1.2</w:t>
      </w:r>
      <w:r w:rsidR="001600AE">
        <w:t xml:space="preserve">         0.025</w:t>
      </w:r>
    </w:p>
    <w:p w:rsidR="008B2818" w:rsidRDefault="008B2818" w:rsidP="008B2818">
      <w:r>
        <w:t>======================</w:t>
      </w:r>
    </w:p>
    <w:sectPr w:rsidR="008B2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51E"/>
    <w:rsid w:val="001600AE"/>
    <w:rsid w:val="00207E40"/>
    <w:rsid w:val="002327A3"/>
    <w:rsid w:val="0027232A"/>
    <w:rsid w:val="00287F5A"/>
    <w:rsid w:val="002B214B"/>
    <w:rsid w:val="00317C70"/>
    <w:rsid w:val="003211D3"/>
    <w:rsid w:val="00345AD1"/>
    <w:rsid w:val="003633C7"/>
    <w:rsid w:val="003B0938"/>
    <w:rsid w:val="00461C13"/>
    <w:rsid w:val="00476B07"/>
    <w:rsid w:val="004D0673"/>
    <w:rsid w:val="005E329F"/>
    <w:rsid w:val="00847FD7"/>
    <w:rsid w:val="00863474"/>
    <w:rsid w:val="00881290"/>
    <w:rsid w:val="00883689"/>
    <w:rsid w:val="008B2818"/>
    <w:rsid w:val="00A23014"/>
    <w:rsid w:val="00A36903"/>
    <w:rsid w:val="00B030E2"/>
    <w:rsid w:val="00BA328F"/>
    <w:rsid w:val="00BE3743"/>
    <w:rsid w:val="00CA6D14"/>
    <w:rsid w:val="00DB41EA"/>
    <w:rsid w:val="00E43628"/>
    <w:rsid w:val="00F54086"/>
    <w:rsid w:val="00FF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ACF3C"/>
  <w15:chartTrackingRefBased/>
  <w15:docId w15:val="{4A3CC7CA-F782-43AC-9444-F4F6C43E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8056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ndi</dc:creator>
  <cp:keywords/>
  <dc:description/>
  <cp:lastModifiedBy>chen chundi</cp:lastModifiedBy>
  <cp:revision>26</cp:revision>
  <dcterms:created xsi:type="dcterms:W3CDTF">2011-11-08T03:16:00Z</dcterms:created>
  <dcterms:modified xsi:type="dcterms:W3CDTF">2019-12-22T03:21:00Z</dcterms:modified>
</cp:coreProperties>
</file>